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65118" w14:textId="77777777" w:rsidR="00567AC1" w:rsidRPr="00487D30" w:rsidRDefault="00567AC1" w:rsidP="00567AC1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Table </w:t>
      </w:r>
      <w:r>
        <w:rPr>
          <w:rFonts w:ascii="Palatino Linotype" w:hAnsi="Palatino Linotype" w:cs="Arial"/>
          <w:sz w:val="20"/>
          <w:szCs w:val="20"/>
          <w:lang w:val="en-GB"/>
        </w:rPr>
        <w:t>2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-1. E-field in left Anterior Insula as predictor of Interoceptive accuracy.</w:t>
      </w:r>
    </w:p>
    <w:tbl>
      <w:tblPr>
        <w:tblW w:w="10085" w:type="dxa"/>
        <w:tblLook w:val="04A0" w:firstRow="1" w:lastRow="0" w:firstColumn="1" w:lastColumn="0" w:noHBand="0" w:noVBand="1"/>
      </w:tblPr>
      <w:tblGrid>
        <w:gridCol w:w="2723"/>
        <w:gridCol w:w="1200"/>
        <w:gridCol w:w="1200"/>
        <w:gridCol w:w="1200"/>
        <w:gridCol w:w="1254"/>
        <w:gridCol w:w="1254"/>
        <w:gridCol w:w="1254"/>
      </w:tblGrid>
      <w:tr w:rsidR="00567AC1" w:rsidRPr="00487D30" w14:paraId="3090EDB0" w14:textId="77777777" w:rsidTr="00B918FE">
        <w:trPr>
          <w:trHeight w:val="300"/>
        </w:trPr>
        <w:tc>
          <w:tcPr>
            <w:tcW w:w="2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1CEC7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  <w:t>Model result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65F97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DFFA4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52F6F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4" w:type="dxa"/>
            <w:vAlign w:val="bottom"/>
          </w:tcPr>
          <w:p w14:paraId="7B79B500" w14:textId="77777777" w:rsidR="00567AC1" w:rsidRPr="00487D30" w:rsidRDefault="00567AC1" w:rsidP="00B918FE">
            <w:pPr>
              <w:spacing w:line="480" w:lineRule="auto"/>
              <w:rPr>
                <w:rFonts w:ascii="Palatino Linotype" w:hAnsi="Palatino Linotype"/>
              </w:rPr>
            </w:pPr>
          </w:p>
        </w:tc>
        <w:tc>
          <w:tcPr>
            <w:tcW w:w="1254" w:type="dxa"/>
            <w:vAlign w:val="bottom"/>
          </w:tcPr>
          <w:p w14:paraId="0721AEA0" w14:textId="77777777" w:rsidR="00567AC1" w:rsidRPr="00487D30" w:rsidRDefault="00567AC1" w:rsidP="00B918FE">
            <w:pPr>
              <w:spacing w:line="480" w:lineRule="auto"/>
              <w:rPr>
                <w:rFonts w:ascii="Palatino Linotype" w:hAnsi="Palatino Linotype"/>
              </w:rPr>
            </w:pPr>
          </w:p>
        </w:tc>
        <w:tc>
          <w:tcPr>
            <w:tcW w:w="1254" w:type="dxa"/>
            <w:vAlign w:val="bottom"/>
          </w:tcPr>
          <w:p w14:paraId="3234D9B6" w14:textId="77777777" w:rsidR="00567AC1" w:rsidRPr="00487D30" w:rsidRDefault="00567AC1" w:rsidP="00B918FE">
            <w:pPr>
              <w:spacing w:line="480" w:lineRule="auto"/>
              <w:rPr>
                <w:rFonts w:ascii="Palatino Linotype" w:hAnsi="Palatino Linotype"/>
              </w:rPr>
            </w:pPr>
          </w:p>
        </w:tc>
      </w:tr>
      <w:tr w:rsidR="00567AC1" w:rsidRPr="00487D30" w14:paraId="0C394DE6" w14:textId="77777777" w:rsidTr="00B918FE">
        <w:trPr>
          <w:gridAfter w:val="3"/>
          <w:wAfter w:w="3762" w:type="dxa"/>
          <w:trHeight w:val="300"/>
        </w:trPr>
        <w:tc>
          <w:tcPr>
            <w:tcW w:w="2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5938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A2D8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Chisq</w:t>
            </w:r>
            <w:proofErr w:type="spellEnd"/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08B8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42ED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567AC1" w:rsidRPr="00487D30" w14:paraId="1A9F98BB" w14:textId="77777777" w:rsidTr="00B918FE">
        <w:trPr>
          <w:gridAfter w:val="3"/>
          <w:wAfter w:w="3762" w:type="dxa"/>
          <w:trHeight w:val="300"/>
        </w:trPr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3531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AF6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48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781E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EE31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485</w:t>
            </w:r>
          </w:p>
        </w:tc>
      </w:tr>
      <w:tr w:rsidR="00567AC1" w:rsidRPr="00487D30" w14:paraId="6CCD693B" w14:textId="77777777" w:rsidTr="00B918FE">
        <w:trPr>
          <w:gridAfter w:val="3"/>
          <w:wAfter w:w="3762" w:type="dxa"/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9FC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</w:rPr>
              <w:t>MagnE</w:t>
            </w:r>
            <w:proofErr w:type="spellEnd"/>
            <w:r w:rsidRPr="00487D30">
              <w:rPr>
                <w:rFonts w:ascii="Palatino Linotype" w:eastAsia="Times New Roman" w:hAnsi="Palatino Linotype"/>
              </w:rPr>
              <w:t xml:space="preserve"> E-fie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F066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99A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7CE7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823</w:t>
            </w:r>
          </w:p>
        </w:tc>
      </w:tr>
      <w:tr w:rsidR="00567AC1" w:rsidRPr="00487D30" w14:paraId="36D4E2BA" w14:textId="77777777" w:rsidTr="00B918FE">
        <w:trPr>
          <w:gridAfter w:val="3"/>
          <w:wAfter w:w="3762" w:type="dxa"/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E8EF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Heart 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CCE7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7.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769D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1D76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</w:tr>
      <w:tr w:rsidR="00567AC1" w:rsidRPr="00487D30" w14:paraId="39B2957C" w14:textId="77777777" w:rsidTr="00B918FE">
        <w:trPr>
          <w:gridAfter w:val="3"/>
          <w:wAfter w:w="3762" w:type="dxa"/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CF85" w14:textId="77777777" w:rsidR="00567AC1" w:rsidRPr="00487D30" w:rsidRDefault="00567AC1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D28B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054C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168B" w14:textId="77777777" w:rsidR="00567AC1" w:rsidRPr="00487D30" w:rsidRDefault="00567AC1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131D785D" w14:textId="4AD1258B" w:rsidR="00567AC1" w:rsidRPr="00487D30" w:rsidRDefault="00F3308D" w:rsidP="00567AC1">
      <w:pPr>
        <w:spacing w:line="480" w:lineRule="auto"/>
        <w:rPr>
          <w:rFonts w:ascii="Palatino Linotype" w:hAnsi="Palatino Linotype"/>
        </w:rPr>
      </w:pPr>
      <w:r w:rsidRPr="00F151CA">
        <w:rPr>
          <w:rFonts w:ascii="Palatino Linotype" w:hAnsi="Palatino Linotype"/>
        </w:rPr>
        <w:t>Mixed-effects</w:t>
      </w:r>
      <w:r>
        <w:rPr>
          <w:rFonts w:ascii="Palatino Linotype" w:hAnsi="Palatino Linotype"/>
        </w:rPr>
        <w:t xml:space="preserve"> m</w:t>
      </w:r>
      <w:r w:rsidR="00567AC1" w:rsidRPr="00487D30">
        <w:rPr>
          <w:rFonts w:ascii="Palatino Linotype" w:hAnsi="Palatino Linotype"/>
        </w:rPr>
        <w:t xml:space="preserve">odel results of TMS E-field in left </w:t>
      </w:r>
      <w:proofErr w:type="spellStart"/>
      <w:r w:rsidR="00567AC1" w:rsidRPr="00487D30">
        <w:rPr>
          <w:rFonts w:ascii="Palatino Linotype" w:hAnsi="Palatino Linotype"/>
        </w:rPr>
        <w:t>AIns</w:t>
      </w:r>
      <w:proofErr w:type="spellEnd"/>
      <w:r w:rsidR="00567AC1" w:rsidRPr="00487D30">
        <w:rPr>
          <w:rFonts w:ascii="Palatino Linotype" w:hAnsi="Palatino Linotype"/>
        </w:rPr>
        <w:t xml:space="preserve"> as predictors of interoceptive accuracy. Significant effects are written in bold. </w:t>
      </w:r>
    </w:p>
    <w:p w14:paraId="5045BE0D" w14:textId="6C9F31BE" w:rsidR="003145BD" w:rsidRDefault="00567AC1" w:rsidP="00567AC1">
      <w:proofErr w:type="spellStart"/>
      <w:r w:rsidRPr="00487D30">
        <w:rPr>
          <w:rFonts w:ascii="Palatino Linotype" w:hAnsi="Palatino Linotype"/>
        </w:rPr>
        <w:t>Chisq</w:t>
      </w:r>
      <w:proofErr w:type="spellEnd"/>
      <w:r w:rsidRPr="00487D30">
        <w:rPr>
          <w:rFonts w:ascii="Palatino Linotype" w:hAnsi="Palatino Linotype"/>
        </w:rPr>
        <w:t>: Chi-squared statistic, Df: degrees of freedom</w:t>
      </w:r>
    </w:p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AC1"/>
    <w:rsid w:val="002C5564"/>
    <w:rsid w:val="003145BD"/>
    <w:rsid w:val="00567AC1"/>
    <w:rsid w:val="00733FBD"/>
    <w:rsid w:val="00F151CA"/>
    <w:rsid w:val="00F3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7410E"/>
  <w15:chartTrackingRefBased/>
  <w15:docId w15:val="{BD6F3DBB-851F-455C-B1B3-453A6014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AC1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7AC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3</cp:revision>
  <dcterms:created xsi:type="dcterms:W3CDTF">2025-07-14T12:40:00Z</dcterms:created>
  <dcterms:modified xsi:type="dcterms:W3CDTF">2025-10-02T14:43:00Z</dcterms:modified>
</cp:coreProperties>
</file>